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EB2D3" w14:textId="53DEFD2F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1. In your </w:t>
      </w:r>
      <w:r w:rsidRPr="00595AC8">
        <w:rPr>
          <w:b/>
          <w:bCs/>
          <w:lang w:val="en-GB"/>
        </w:rPr>
        <w:t>op</w:t>
      </w:r>
      <w:r w:rsidR="002A3188" w:rsidRPr="00595AC8">
        <w:rPr>
          <w:b/>
          <w:bCs/>
          <w:lang w:val="en-GB"/>
        </w:rPr>
        <w:t>i</w:t>
      </w:r>
      <w:r w:rsidRPr="00595AC8">
        <w:rPr>
          <w:b/>
          <w:bCs/>
          <w:lang w:val="en-GB"/>
        </w:rPr>
        <w:t xml:space="preserve">nion, were the questions clear and </w:t>
      </w:r>
      <w:r w:rsidR="00AB4350" w:rsidRPr="00595AC8">
        <w:rPr>
          <w:b/>
          <w:bCs/>
          <w:lang w:val="en-GB"/>
        </w:rPr>
        <w:t>easy to understand</w:t>
      </w:r>
      <w:r w:rsidRPr="00595AC8">
        <w:rPr>
          <w:b/>
          <w:bCs/>
          <w:lang w:val="en-GB"/>
        </w:rPr>
        <w:t>?</w:t>
      </w:r>
    </w:p>
    <w:p w14:paraId="489F330D" w14:textId="3109671A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>(Did you have any difficult</w:t>
      </w:r>
      <w:r w:rsidR="00AB4350">
        <w:rPr>
          <w:i/>
          <w:iCs/>
          <w:lang w:val="en-GB"/>
        </w:rPr>
        <w:t xml:space="preserve">y </w:t>
      </w:r>
      <w:r w:rsidRPr="00204FA9">
        <w:rPr>
          <w:i/>
          <w:iCs/>
          <w:lang w:val="en-GB"/>
        </w:rPr>
        <w:t>understanding any of the questions?)</w:t>
      </w:r>
    </w:p>
    <w:p w14:paraId="1E7650DE" w14:textId="77777777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2. </w:t>
      </w:r>
      <w:r w:rsidRPr="00595AC8">
        <w:rPr>
          <w:b/>
          <w:bCs/>
          <w:lang w:val="en-GB"/>
        </w:rPr>
        <w:t>How would you rate the length of the survey?</w:t>
      </w:r>
    </w:p>
    <w:p w14:paraId="3C0911A4" w14:textId="1D05EEE1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 xml:space="preserve">(Was it </w:t>
      </w:r>
      <w:r w:rsidR="00AB4350">
        <w:rPr>
          <w:i/>
          <w:iCs/>
          <w:lang w:val="en-GB"/>
        </w:rPr>
        <w:t>appropriately</w:t>
      </w:r>
      <w:r w:rsidRPr="00204FA9">
        <w:rPr>
          <w:i/>
          <w:iCs/>
          <w:lang w:val="en-GB"/>
        </w:rPr>
        <w:t xml:space="preserve"> short, long or did it take too long?)</w:t>
      </w:r>
    </w:p>
    <w:p w14:paraId="42F694DF" w14:textId="0D5E2460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3. </w:t>
      </w:r>
      <w:r w:rsidRPr="00595AC8">
        <w:rPr>
          <w:b/>
          <w:bCs/>
          <w:lang w:val="en-GB"/>
        </w:rPr>
        <w:t xml:space="preserve">What were your </w:t>
      </w:r>
      <w:r w:rsidR="00AB4350" w:rsidRPr="00595AC8">
        <w:rPr>
          <w:b/>
          <w:bCs/>
          <w:lang w:val="en-GB"/>
        </w:rPr>
        <w:t>first</w:t>
      </w:r>
      <w:r w:rsidRPr="00595AC8">
        <w:rPr>
          <w:b/>
          <w:bCs/>
          <w:lang w:val="en-GB"/>
        </w:rPr>
        <w:t xml:space="preserve"> thoughts after completing the survey?</w:t>
      </w:r>
    </w:p>
    <w:p w14:paraId="08BA161E" w14:textId="49835132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 xml:space="preserve">(Did you feel </w:t>
      </w:r>
      <w:r w:rsidR="00AB4350">
        <w:rPr>
          <w:i/>
          <w:iCs/>
          <w:lang w:val="en-GB"/>
        </w:rPr>
        <w:t>satisfied</w:t>
      </w:r>
      <w:r w:rsidRPr="00204FA9">
        <w:rPr>
          <w:i/>
          <w:iCs/>
          <w:lang w:val="en-GB"/>
        </w:rPr>
        <w:t xml:space="preserve">, </w:t>
      </w:r>
      <w:r w:rsidR="00AB4350">
        <w:rPr>
          <w:i/>
          <w:iCs/>
          <w:lang w:val="en-GB"/>
        </w:rPr>
        <w:t>relieved</w:t>
      </w:r>
      <w:r w:rsidRPr="00204FA9">
        <w:rPr>
          <w:i/>
          <w:iCs/>
          <w:lang w:val="en-GB"/>
        </w:rPr>
        <w:t xml:space="preserve"> or perhaps </w:t>
      </w:r>
      <w:r w:rsidR="00AB4350">
        <w:rPr>
          <w:i/>
          <w:iCs/>
          <w:lang w:val="en-GB"/>
        </w:rPr>
        <w:t>frustrated</w:t>
      </w:r>
      <w:r w:rsidRPr="00204FA9">
        <w:rPr>
          <w:i/>
          <w:iCs/>
          <w:lang w:val="en-GB"/>
        </w:rPr>
        <w:t>?)</w:t>
      </w:r>
    </w:p>
    <w:p w14:paraId="65EF2DF9" w14:textId="77777777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4. </w:t>
      </w:r>
      <w:r w:rsidRPr="00595AC8">
        <w:rPr>
          <w:b/>
          <w:bCs/>
          <w:lang w:val="en-GB"/>
        </w:rPr>
        <w:t>Do you feel that taking part in the survey can have an impact on improving nursing education?</w:t>
      </w:r>
    </w:p>
    <w:p w14:paraId="23C3A8B0" w14:textId="7C6B86B8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 xml:space="preserve">(Do you think </w:t>
      </w:r>
      <w:r w:rsidR="00AB4350">
        <w:rPr>
          <w:i/>
          <w:iCs/>
          <w:lang w:val="en-GB"/>
        </w:rPr>
        <w:t xml:space="preserve">that </w:t>
      </w:r>
      <w:r w:rsidRPr="00204FA9">
        <w:rPr>
          <w:i/>
          <w:iCs/>
          <w:lang w:val="en-GB"/>
        </w:rPr>
        <w:t>your contribution can make a difference?)</w:t>
      </w:r>
    </w:p>
    <w:p w14:paraId="242B2BC0" w14:textId="39FBA76F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5. </w:t>
      </w:r>
      <w:r w:rsidRPr="00595AC8">
        <w:rPr>
          <w:b/>
          <w:bCs/>
          <w:lang w:val="en-GB"/>
        </w:rPr>
        <w:t xml:space="preserve">Did you feel </w:t>
      </w:r>
      <w:r w:rsidR="00AB4350" w:rsidRPr="00595AC8">
        <w:rPr>
          <w:b/>
          <w:bCs/>
          <w:lang w:val="en-GB"/>
        </w:rPr>
        <w:t xml:space="preserve">comfortable </w:t>
      </w:r>
      <w:r w:rsidRPr="00595AC8">
        <w:rPr>
          <w:b/>
          <w:bCs/>
          <w:lang w:val="en-GB"/>
        </w:rPr>
        <w:t>answering questions about cultural differences?</w:t>
      </w:r>
    </w:p>
    <w:p w14:paraId="273A26FD" w14:textId="60F1C90C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>(</w:t>
      </w:r>
      <w:r w:rsidR="00AB4350">
        <w:rPr>
          <w:i/>
          <w:iCs/>
          <w:lang w:val="en-GB"/>
        </w:rPr>
        <w:t>Did you find it easy</w:t>
      </w:r>
      <w:r w:rsidRPr="00204FA9">
        <w:rPr>
          <w:i/>
          <w:iCs/>
          <w:lang w:val="en-GB"/>
        </w:rPr>
        <w:t xml:space="preserve"> to discuss</w:t>
      </w:r>
      <w:r w:rsidR="00AB4350">
        <w:rPr>
          <w:i/>
          <w:iCs/>
          <w:lang w:val="en-GB"/>
        </w:rPr>
        <w:t xml:space="preserve"> the topic of cultural awareness</w:t>
      </w:r>
      <w:r w:rsidRPr="00204FA9">
        <w:rPr>
          <w:i/>
          <w:iCs/>
          <w:lang w:val="en-GB"/>
        </w:rPr>
        <w:t>?)</w:t>
      </w:r>
    </w:p>
    <w:p w14:paraId="7CF68143" w14:textId="2A60FE8F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6. </w:t>
      </w:r>
      <w:r w:rsidRPr="00595AC8">
        <w:rPr>
          <w:b/>
          <w:bCs/>
          <w:lang w:val="en-GB"/>
        </w:rPr>
        <w:t xml:space="preserve">In your opinion, were the questions </w:t>
      </w:r>
      <w:r w:rsidR="00AB4350" w:rsidRPr="00595AC8">
        <w:rPr>
          <w:b/>
          <w:bCs/>
          <w:lang w:val="en-GB"/>
        </w:rPr>
        <w:t>appropriate</w:t>
      </w:r>
      <w:r w:rsidRPr="00595AC8">
        <w:rPr>
          <w:b/>
          <w:bCs/>
          <w:lang w:val="en-GB"/>
        </w:rPr>
        <w:t xml:space="preserve"> for the Polish cultural context?</w:t>
      </w:r>
    </w:p>
    <w:p w14:paraId="17C9E0E0" w14:textId="77777777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>(Were the questions consistent with your experiences in the Polish educational and professional setting?)</w:t>
      </w:r>
    </w:p>
    <w:p w14:paraId="36C4BCD4" w14:textId="687132B8" w:rsidR="00204FA9" w:rsidRPr="00595AC8" w:rsidRDefault="00204FA9" w:rsidP="00AB4350">
      <w:pPr>
        <w:pStyle w:val="NormalnyWeb"/>
        <w:rPr>
          <w:b/>
          <w:lang w:val="en-GB"/>
        </w:rPr>
      </w:pPr>
      <w:r w:rsidRPr="00595AC8">
        <w:rPr>
          <w:b/>
          <w:lang w:val="en-GB"/>
        </w:rPr>
        <w:t xml:space="preserve">7. </w:t>
      </w:r>
      <w:r w:rsidRPr="00595AC8">
        <w:rPr>
          <w:b/>
          <w:bCs/>
          <w:lang w:val="en-GB"/>
        </w:rPr>
        <w:t xml:space="preserve">Did you feel any pressure </w:t>
      </w:r>
      <w:r w:rsidR="00AB4350" w:rsidRPr="00595AC8">
        <w:rPr>
          <w:b/>
          <w:bCs/>
          <w:lang w:val="en-GB"/>
        </w:rPr>
        <w:t>to complete</w:t>
      </w:r>
      <w:r w:rsidRPr="00595AC8">
        <w:rPr>
          <w:b/>
          <w:bCs/>
          <w:lang w:val="en-GB"/>
        </w:rPr>
        <w:t xml:space="preserve"> the questionnaire?</w:t>
      </w:r>
    </w:p>
    <w:p w14:paraId="348CE77C" w14:textId="76468002" w:rsidR="00204FA9" w:rsidRPr="00204FA9" w:rsidRDefault="00204FA9" w:rsidP="00AB4350">
      <w:pPr>
        <w:pStyle w:val="NormalnyWeb"/>
        <w:rPr>
          <w:lang w:val="en-GB"/>
        </w:rPr>
      </w:pPr>
      <w:r w:rsidRPr="00204FA9">
        <w:rPr>
          <w:i/>
          <w:iCs/>
          <w:lang w:val="en-GB"/>
        </w:rPr>
        <w:t xml:space="preserve">(Did you answer under time pressure or pressure </w:t>
      </w:r>
      <w:r w:rsidR="00AB4350">
        <w:rPr>
          <w:i/>
          <w:iCs/>
          <w:lang w:val="en-GB"/>
        </w:rPr>
        <w:t>to meet the expectations of others</w:t>
      </w:r>
      <w:r w:rsidRPr="00204FA9">
        <w:rPr>
          <w:i/>
          <w:iCs/>
          <w:lang w:val="en-GB"/>
        </w:rPr>
        <w:t xml:space="preserve">?) </w:t>
      </w:r>
    </w:p>
    <w:p w14:paraId="23414E3F" w14:textId="423E2719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8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ould you recommend to other students to participate in similar surveys?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hy yes/no?</w:t>
      </w:r>
    </w:p>
    <w:p w14:paraId="1B639E7B" w14:textId="40724CB6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(What </w:t>
      </w:r>
      <w:r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is your overall impression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 of participating in this survey?)</w:t>
      </w:r>
    </w:p>
    <w:p w14:paraId="57C3951F" w14:textId="66E314F2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9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ere all the words used in the survey clear to you?</w:t>
      </w:r>
    </w:p>
    <w:p w14:paraId="053CA832" w14:textId="394E13A9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Were there any terms or phrases that were difficult</w:t>
      </w:r>
      <w:r w:rsidR="008A4ECD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 to understand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?)</w:t>
      </w:r>
    </w:p>
    <w:p w14:paraId="030D4927" w14:textId="12E7C930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0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How would you rate the choice of vocabulary in the survey items?</w:t>
      </w:r>
    </w:p>
    <w:p w14:paraId="2FBC1F7B" w14:textId="77777777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Was the language of the survey formal, colloquial or appropriate?)</w:t>
      </w:r>
    </w:p>
    <w:p w14:paraId="5F108202" w14:textId="02CC1260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1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Did you 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come across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 any words that 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needed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 further explanation?</w:t>
      </w:r>
    </w:p>
    <w:p w14:paraId="17586CC8" w14:textId="77777777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Which ones and why?)</w:t>
      </w:r>
    </w:p>
    <w:p w14:paraId="3651F745" w14:textId="5484CD61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2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ere the questions worded in unambiguous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ly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?</w:t>
      </w:r>
    </w:p>
    <w:p w14:paraId="0187D7E7" w14:textId="3505E3A3" w:rsidR="00AB4350" w:rsidRPr="00AB4350" w:rsidRDefault="008A4ECD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</w:t>
      </w:r>
      <w:r w:rsidR="00AB4350"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Were there </w:t>
      </w:r>
      <w:r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any </w:t>
      </w:r>
      <w:r w:rsidR="00AB4350"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phrases that could be interpreted in different ways?)</w:t>
      </w:r>
    </w:p>
    <w:p w14:paraId="5372777B" w14:textId="0CF1F2BB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lastRenderedPageBreak/>
        <w:t>13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Were there 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any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phrases or 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technical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 terms in the survey that were not clear to you?</w:t>
      </w:r>
    </w:p>
    <w:p w14:paraId="695E9D39" w14:textId="3483CDF0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(How could </w:t>
      </w:r>
      <w:r w:rsidR="008A4ECD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these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 be simplified or clarified?)</w:t>
      </w:r>
    </w:p>
    <w:p w14:paraId="6DC27C74" w14:textId="23CC5BB8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4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Did the language of the survey seem </w:t>
      </w:r>
      <w:r w:rsidR="007B2628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appropriate </w:t>
      </w:r>
      <w:r w:rsidR="008A4ECD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to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 the Polish cultural context?</w:t>
      </w:r>
    </w:p>
    <w:p w14:paraId="592D6BCB" w14:textId="77777777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Did any words or phrases seem unnatural or foreign to you?)</w:t>
      </w:r>
    </w:p>
    <w:p w14:paraId="3E8D3C1D" w14:textId="09A7F876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5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hich questions seemed most complicated in terms of language?</w:t>
      </w:r>
    </w:p>
    <w:p w14:paraId="4B47F78E" w14:textId="1A710EA1" w:rsidR="00AB4350" w:rsidRPr="00AB4350" w:rsidRDefault="00564A94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</w:t>
      </w:r>
      <w:r w:rsidR="00AB4350"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What made them difficult?)</w:t>
      </w:r>
    </w:p>
    <w:p w14:paraId="22F0E651" w14:textId="727A803E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6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as the grammatical structure of the questions clear?</w:t>
      </w:r>
    </w:p>
    <w:p w14:paraId="0EC08234" w14:textId="77777777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(Was the wording too complex or unclear?)</w:t>
      </w:r>
    </w:p>
    <w:p w14:paraId="0A4FB107" w14:textId="5B5094BE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7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In your opinion, was the use of negation in the survey items clear?</w:t>
      </w:r>
    </w:p>
    <w:p w14:paraId="2E470C7F" w14:textId="7C27D4EA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(Were the </w:t>
      </w:r>
      <w:r w:rsidR="00564A94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negation 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questions easy to understand?)</w:t>
      </w:r>
    </w:p>
    <w:p w14:paraId="76B72B64" w14:textId="3E4E0526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8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What changes to the lexi</w:t>
      </w:r>
      <w:r w:rsidR="00564A94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con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 of the survey could improve its comprehensibility?</w:t>
      </w:r>
    </w:p>
    <w:p w14:paraId="6C089190" w14:textId="115637CE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(Do you see a need to simplify or standardise certain </w:t>
      </w:r>
      <w:r w:rsidR="00564A94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expressions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?)</w:t>
      </w:r>
    </w:p>
    <w:p w14:paraId="1FC5336E" w14:textId="2446C7A6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9</w:t>
      </w:r>
      <w:r w:rsidRPr="00AB4350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.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Do you think </w:t>
      </w:r>
      <w:r w:rsidR="00564A94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that </w:t>
      </w:r>
      <w:r w:rsidR="00595AC8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 xml:space="preserve">the vocabulary </w:t>
      </w:r>
      <w:r w:rsidRPr="00AB4350">
        <w:rPr>
          <w:rFonts w:ascii="Times New Roman" w:eastAsia="Times New Roman" w:hAnsi="Times New Roman" w:cs="Times New Roman"/>
          <w:b/>
          <w:bCs/>
          <w:kern w:val="0"/>
          <w:lang w:val="en-GB" w:eastAsia="pl-PL"/>
          <w14:ligatures w14:val="none"/>
        </w:rPr>
        <w:t>used in the survey items was culturally neutral?</w:t>
      </w:r>
    </w:p>
    <w:p w14:paraId="6B52CF03" w14:textId="1F858276" w:rsidR="00AB4350" w:rsidRPr="00AB4350" w:rsidRDefault="00AB4350" w:rsidP="00AB43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(Were there any phrases that </w:t>
      </w:r>
      <w:r w:rsidR="00564A94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 xml:space="preserve">might </w:t>
      </w:r>
      <w:r w:rsidRPr="00AB4350">
        <w:rPr>
          <w:rFonts w:ascii="Times New Roman" w:eastAsia="Times New Roman" w:hAnsi="Times New Roman" w:cs="Times New Roman"/>
          <w:i/>
          <w:iCs/>
          <w:kern w:val="0"/>
          <w:lang w:val="en-GB" w:eastAsia="pl-PL"/>
          <w14:ligatures w14:val="none"/>
        </w:rPr>
        <w:t>be considered inappropriate by people from different backgrounds?)</w:t>
      </w:r>
    </w:p>
    <w:p w14:paraId="364E1814" w14:textId="77777777" w:rsidR="00685BA3" w:rsidRPr="00AB4350" w:rsidRDefault="00685BA3" w:rsidP="00132C57">
      <w:pPr>
        <w:rPr>
          <w:lang w:val="en-GB"/>
        </w:rPr>
      </w:pPr>
    </w:p>
    <w:sectPr w:rsidR="00685BA3" w:rsidRPr="00AB4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367FD"/>
    <w:multiLevelType w:val="hybridMultilevel"/>
    <w:tmpl w:val="2DDCAE96"/>
    <w:lvl w:ilvl="0" w:tplc="57F6F162">
      <w:start w:val="1"/>
      <w:numFmt w:val="decimal"/>
      <w:lvlText w:val="%1."/>
      <w:lvlJc w:val="left"/>
      <w:pPr>
        <w:ind w:left="720" w:hanging="360"/>
      </w:pPr>
      <w:rPr>
        <w:lang w:val="en-GB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033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A3"/>
    <w:rsid w:val="00132C57"/>
    <w:rsid w:val="0019059E"/>
    <w:rsid w:val="00204FA9"/>
    <w:rsid w:val="002A3188"/>
    <w:rsid w:val="00564A94"/>
    <w:rsid w:val="00595AC8"/>
    <w:rsid w:val="005D0DEF"/>
    <w:rsid w:val="00685BA3"/>
    <w:rsid w:val="007B2628"/>
    <w:rsid w:val="0084323B"/>
    <w:rsid w:val="008A4ECD"/>
    <w:rsid w:val="00904846"/>
    <w:rsid w:val="0092136A"/>
    <w:rsid w:val="00AB4350"/>
    <w:rsid w:val="00DC6EAC"/>
    <w:rsid w:val="00DF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65397"/>
  <w15:docId w15:val="{6AC6626E-B1A4-4B22-B919-AFF9B88E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8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8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8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8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8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85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85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85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85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8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8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8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85BA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85BA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85BA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85BA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85BA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85BA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85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8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85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8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85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85BA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85BA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85BA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8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85BA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85BA3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204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1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193</Characters>
  <Application>Microsoft Office Word</Application>
  <DocSecurity>4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Cieślak</dc:creator>
  <cp:keywords/>
  <dc:description/>
  <cp:lastModifiedBy>Ilona Cieślak</cp:lastModifiedBy>
  <cp:revision>2</cp:revision>
  <dcterms:created xsi:type="dcterms:W3CDTF">2024-12-19T02:04:00Z</dcterms:created>
  <dcterms:modified xsi:type="dcterms:W3CDTF">2024-12-19T02:04:00Z</dcterms:modified>
</cp:coreProperties>
</file>